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3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208"/>
        <w:gridCol w:w="1843"/>
        <w:gridCol w:w="2126"/>
        <w:gridCol w:w="992"/>
        <w:gridCol w:w="2483"/>
        <w:gridCol w:w="1061"/>
        <w:gridCol w:w="567"/>
        <w:gridCol w:w="567"/>
        <w:gridCol w:w="7"/>
        <w:gridCol w:w="1552"/>
        <w:gridCol w:w="65"/>
      </w:tblGrid>
      <w:tr>
        <w:trPr>
          <w:trHeight w:val="330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bookmarkStart w:id="0" w:name="RANGE!A2"/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lang w:val="en-GB" w:eastAsia="en-GB"/>
              </w:rPr>
              <w:t>Shiatsu</w:t>
            </w:r>
            <w:bookmarkEnd w:id="0"/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13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Reference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Desig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Total sampl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Administration</w:t>
            </w:r>
          </w:p>
        </w:tc>
        <w:tc>
          <w:tcPr>
            <w:tcW w:w="24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Results</w:t>
            </w:r>
          </w:p>
        </w:tc>
        <w:tc>
          <w:tcPr>
            <w:tcW w:w="2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Reporting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Grading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footnoteReference w:id="2"/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3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4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Checklis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score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  <w:t>% score*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Angina 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789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Ballegaard et al 199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ontrolled tr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69 angina 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tegrated treatment with shiatsu on CV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elf-administered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cidence of death/MI reduced to 7% (compared to between 15% and 21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41.5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75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Back/neck pain 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525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undberg et al 20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R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80 primary care 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tegrated care, one of which was shiat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Shiatsu practitioner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No significant effects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ONSOR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64.8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780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Brady et al 20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ingle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66 Shiatsu patients (private practic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dividualised shiat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hiatsu practitioner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Pain decreased (p&lt;0.001), anxiety reduced (p&lt;0.000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34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64.1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Fibromyalgia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74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Faull 20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 xml:space="preserve">Repeated measur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17 volunteers with fibromyal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Watsu mass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Watsu practitioner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F36 improvements in subscales of physical function, bodily pain, vitality,social function (p=0.0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54.7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ancer 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23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ida et al 200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One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9 cancer 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hiatsu mass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n/s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Reduced anxiety for group with strong anxiety (p=0.09), increased relaxation for group with weak anxiety (p=0.0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30.1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ducing labour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14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gram et al 20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ontrolled aud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142 pregnant wo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hiatsu on points GB21, LI4 and SP6; breathing techniques and exerci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elf administered (taught by midwife)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 xml:space="preserve">Labour more likely to be spontaneous (p=0.038) and longer (p=0.03). 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52.8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Mental health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761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Lichtenberg et al 20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One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12 schizophrenic in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dividualised Shiat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Shiatsu practitioners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mproved on a range of outcomes p values ranged from 0.0015 to 0.019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39.62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90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General (range of conditions)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585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Long 200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Uncontroll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948 Shiatsu patients (private practice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Routine pract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hiatsu practitioner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Symptom scores improved significantly over the 6 months</w:t>
            </w:r>
          </w:p>
        </w:tc>
        <w:tc>
          <w:tcPr>
            <w:tcW w:w="2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N/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B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383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Chronic stress</w:t>
            </w:r>
          </w:p>
        </w:tc>
      </w:tr>
      <w:tr>
        <w:trPr>
          <w:trHeight w:val="765" w:hRule="atLeast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Lucini et al 200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 xml:space="preserve">Controlled nonrandomised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70 patients (source not describe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Individualised Shiats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GB"/>
              </w:rPr>
              <w:t>Shiatsu practitioner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Reduced stress compared to control (p=0.032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TR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5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52.83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B</w:t>
            </w:r>
          </w:p>
        </w:tc>
      </w:tr>
      <w:tr>
        <w:trPr>
          <w:trHeight w:val="259" w:hRule="atLeast"/>
        </w:trPr>
        <w:tc>
          <w:tcPr>
            <w:tcW w:w="1376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  <w:t>n/s: not specified</w:t>
            </w:r>
          </w:p>
        </w:tc>
        <w:tc>
          <w:tcPr>
            <w:tcW w:w="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 w:eastAsia="en-GB"/>
              </w:rPr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color w:val="0070C0"/>
          <w:sz w:val="22"/>
          <w:szCs w:val="22"/>
        </w:rPr>
      </w:pPr>
      <w:r>
        <w:rPr>
          <w:color w:val="0070C0"/>
          <w:sz w:val="22"/>
          <w:szCs w:val="22"/>
        </w:rPr>
      </w:r>
      <w:r>
        <w:br w:type="page"/>
      </w:r>
    </w:p>
    <w:p>
      <w:pPr>
        <w:pStyle w:val="Normal"/>
        <w:rPr>
          <w:color w:val="0070C0"/>
          <w:sz w:val="22"/>
          <w:szCs w:val="22"/>
        </w:rPr>
      </w:pPr>
      <w:r>
        <w:rPr>
          <w:color w:val="0070C0"/>
          <w:sz w:val="22"/>
          <w:szCs w:val="22"/>
        </w:rPr>
      </w:r>
    </w:p>
    <w:tbl>
      <w:tblPr>
        <w:tblW w:w="1392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992"/>
        <w:gridCol w:w="1276"/>
        <w:gridCol w:w="1701"/>
        <w:gridCol w:w="1201"/>
        <w:gridCol w:w="3052"/>
        <w:gridCol w:w="992"/>
        <w:gridCol w:w="224"/>
        <w:gridCol w:w="627"/>
        <w:gridCol w:w="141"/>
        <w:gridCol w:w="426"/>
        <w:gridCol w:w="283"/>
        <w:gridCol w:w="567"/>
        <w:gridCol w:w="81"/>
        <w:gridCol w:w="628"/>
        <w:gridCol w:w="19"/>
      </w:tblGrid>
      <w:tr>
        <w:trPr>
          <w:trHeight w:val="345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D0D0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 w:eastAsia="en-GB"/>
              </w:rPr>
              <w:t>Acupressure</w:t>
            </w:r>
          </w:p>
        </w:tc>
      </w:tr>
      <w:tr>
        <w:trPr>
          <w:trHeight w:val="21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Pain: Category 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ysmenorrhoea (4 papers)</w:t>
            </w:r>
          </w:p>
        </w:tc>
      </w:tr>
      <w:tr>
        <w:trPr>
          <w:trHeight w:val="276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footnoteReference w:id="3"/>
            </w:r>
          </w:p>
        </w:tc>
      </w:tr>
      <w:tr>
        <w:trPr>
          <w:trHeight w:val="555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o and Hwang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alleviates menstrual 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48.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en and Chen 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4 stu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 groups. ST36;CO4;  CO4-SP6Matched Points;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tched points significantly reduced pain (p=0.02), distress (p=0.001) and anxiety (p=0.001) compared to control, after six months. CO4 (p=0.02) reduced pain but not distress and anxiety. ST36 had no significant effect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56.8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ong et al 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0 stu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SP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Self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in reduced (p=0.003; p=0.012; p=0.02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48.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Jun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trolled non random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8 stu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SP6 compared to light touc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ysmennorhea severity reduced post-treatment (p=0.000) and for up to 2h (p=0.03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48.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Labour pain (3 studie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34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ung et al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RC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7 parturient 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I4 and BL67 compared to light touch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idwife (trained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ecreased pain compared to control (p=0.017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4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.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ee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5 women in labou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SP6 compared to light touc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in reduced post treatment (p=0.012), 30mins later (p=0.021) and 60mins later (p=0.01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3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aters and Raisler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On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n/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ce acupressure on L</w:t>
            </w: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 w:eastAsia="en-GB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4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, probably midwif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pain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78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Back/neck pain (4 studies)</w:t>
            </w:r>
          </w:p>
        </w:tc>
      </w:tr>
      <w:tr>
        <w:trPr>
          <w:trHeight w:val="142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sieh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6 chronic low back pain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ndividualised acupressure compared to physical therapy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hysical therapist trained in acupressur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Pain reduced posttreatment (p = 0.0002) and after 6months (p = 0.0004).  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6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sieh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129 chronic low back pain patient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ndividualised acupressure compared to physical therapy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therapist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isability decreased (CI = 5.7 to -1.9). Also reduced pain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7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Yip and Tse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1 adults with sub acute or chronic low back 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BL22,23,25,40 compared to electrical stimulation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 trained in TCM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pain compared to control (p=0.0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5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Yip and Tse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 adults with neck 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20 points compared to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 trained in TCM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pain (p=0.0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5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41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inor trauma (2 studies)  </w:t>
            </w:r>
          </w:p>
        </w:tc>
      </w:tr>
      <w:tr>
        <w:trPr>
          <w:trHeight w:val="237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ang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2 radial fracture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V20 and LR4 compared to sh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ramedic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ower pain (p=0.001) and anxiety (p=0.022) and heart rate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9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Kober at al 2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0 minor trauma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Acupressure on </w:t>
            </w:r>
            <w:bookmarkStart w:id="1" w:name="OLE_LINK6"/>
            <w:bookmarkStart w:id="2" w:name="OLE_LINK5"/>
            <w:bookmarkStart w:id="3" w:name="OLE_LINK4"/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I4</w:t>
            </w:r>
            <w:bookmarkEnd w:id="1"/>
            <w:bookmarkEnd w:id="2"/>
            <w:bookmarkEnd w:id="3"/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, CV9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6, </w:t>
            </w:r>
            <w:bookmarkStart w:id="4" w:name="OLE_LINK8"/>
            <w:bookmarkStart w:id="5" w:name="OLE_LINK7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GB"/>
              </w:rPr>
              <w:t>BL60</w:t>
            </w:r>
            <w:bookmarkEnd w:id="4"/>
            <w:bookmarkEnd w:id="5"/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V2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compared to sham and no treatment.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ramedic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ess pain, anxiety and heart rate (p&lt;0.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327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jection (2 studies) </w:t>
            </w:r>
          </w:p>
        </w:tc>
      </w:tr>
      <w:tr>
        <w:trPr>
          <w:trHeight w:val="198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rai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 healthy fema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Extra1 compared to sh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ot clear (probably researcher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in reduced (p=0.00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lavi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rossover t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4 patients receiving penicillin injec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BL31 compared to non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 specially trained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in reduced (p&lt;0.000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Headache (1 study) </w:t>
            </w:r>
          </w:p>
        </w:tc>
      </w:tr>
      <w:tr>
        <w:trPr>
          <w:trHeight w:val="283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sieh et al 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 outpatients with chronic headach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(points NS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 probably conventional practition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ain decreased compared to medication post treatment and  month follow up(p=0.047 and p=0.00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ntal (1 study)</w:t>
            </w:r>
          </w:p>
        </w:tc>
      </w:tr>
      <w:tr>
        <w:trPr>
          <w:trHeight w:val="221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alam 2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6 dental patients aged 11 to 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-administered acupressure at LI4 compared to sham or medication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Self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fter first visit, back teeth pain and pain affecting diet were worst in control (p=0.013 and p=0.02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4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22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Nausea and vomiting: Category 1 and 2 </w:t>
            </w:r>
          </w:p>
        </w:tc>
      </w:tr>
      <w:tr>
        <w:trPr>
          <w:trHeight w:val="285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Post-operativ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(PONV)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(2 reviews) Category 1</w:t>
            </w:r>
          </w:p>
        </w:tc>
      </w:tr>
      <w:tr>
        <w:trPr>
          <w:trHeight w:val="194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hiao and Dune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2 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stimulat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stimulation as effective as medications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ee and Fan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0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stimulation of PC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Prevented PONV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Pregnancy (3 studies) Category 1</w:t>
            </w:r>
          </w:p>
        </w:tc>
      </w:tr>
      <w:tr>
        <w:trPr>
          <w:trHeight w:val="194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elmreich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eta-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stimulat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had a greater impact than acupuncture (p&lt;0.001).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hin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66 women with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yperemesis gravidaru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PC6 compared to placebo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ausea and vomiting lower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rkose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On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 pregnant 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PC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Self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nausea (p=0.008), vomiting (p=0.000), retching (p=0.004) and distress (p=0.002),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motherapy (3 papers) Category 2</w:t>
            </w:r>
          </w:p>
        </w:tc>
      </w:tr>
      <w:tr>
        <w:trPr>
          <w:trHeight w:val="235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Ezzo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stimulat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reduced mean acute nausea severity (SMD = -0.19; 95% confidence interval -0.37 to -0.01; P = 0.04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ibble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0 breast cancer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 administered PC6 acupressure compared to sham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Self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ignificantly reduced delayed nausea and vomiting compared to placebo (p=0.002; p&lt;0.006 respectively) and usual-care groups (p&lt;0.0001; p=0.006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4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hin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on equivalent control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0 gastric cancer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PC6 compared to medicat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Self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severity of nausea and vomiting, duration of nausea, frequency of vomiting (all p&lt;0.01).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leep and alertnes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6 studies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Categor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143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su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T7 acupressure compared to light touc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Nurses trained for project</w:t>
            </w:r>
          </w:p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sleep (p&lt;0.00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za et al 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7 elderly residents with sleep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at HT7, KI11, SP6 and Anmia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(trained for study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Improvement compared to control for </w:t>
            </w:r>
            <w:r>
              <w:rPr>
                <w:rFonts w:cs="Arial" w:ascii="Helvetica" w:hAnsi="Helvetica"/>
                <w:color w:val="000000"/>
                <w:sz w:val="20"/>
                <w:szCs w:val="20"/>
                <w:lang w:val="en-GB" w:eastAsia="en-GB"/>
              </w:rPr>
              <w:t>subjective sleep quality (p=0.028), sleep latency (p=0.001), sleep duration (p=0.007), habitual sleep efficiency (p=0.028) and sleep disturbance (p=0.013).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un et al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4 elderly residents with sleep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HT7 compared to light touc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s trained for study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sleep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arris et al 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rosso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9 stu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R4, ST36, KI1, BL10 compared to relaxat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Self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Greater alertness score (p=0.019).  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9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an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ingl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 elderly residents with sleep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ehavioural group intervention including acupressur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CM practition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leep improved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en et al 1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Block experiment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46 elderly residents with sleep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V20, GB20, BL18, HT7 compared to sh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(trained in TCM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sleep (p&lt;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9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226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ental health Categor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92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nxiety/stress (3 studies)</w:t>
            </w:r>
          </w:p>
        </w:tc>
      </w:tr>
      <w:tr>
        <w:trPr>
          <w:trHeight w:val="195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garwal et al 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6 surgery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extra 1 point compared to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nxiety reduced (p&lt;0.001), stress reduced (p&lt;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oriarty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ingl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 pregnant wom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I4, GB34, ST36, SP6, KI3, LI3 and BL6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trained in acupressur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heart rate p= 0.003, anxiety (p=0.0001), tension (p=0.0001) and diastolic blood pressure (p=0.03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4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Fassoulaki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ithin subjec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 healthy volunte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Extra 1 acupressure compared to sham and control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 probably 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ispectral index and verbal stress decreased (p=0.0001 and p=0.008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7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41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mentia (2 studies) </w:t>
            </w:r>
          </w:p>
        </w:tc>
      </w:tr>
      <w:tr>
        <w:trPr>
          <w:trHeight w:val="86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in et al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3 elderly resi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B20, GV20, HT7, PC6, SP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taff with basic TCM training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agitation (p=0.001), aggression (p=0.001) and physically non aggressive behaviour (p=0.0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3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Yang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ithin subjec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1 elderly resi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B20, GV20, HT7, PC6, SP6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ment in all outcomes (p&lt;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216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Renal diseas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(5 studies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Categor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2 </w:t>
            </w:r>
          </w:p>
        </w:tc>
      </w:tr>
      <w:tr>
        <w:trPr>
          <w:trHeight w:val="215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o and Tsay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62 renal patient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ST36, SP6, KI3, KI1 compared to routine car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fatigue (p&lt;0.001) and depression (p=0.0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7.83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say and Chen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8 renal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ure on HT17 and KI1 compared to sham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(trained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leep improved compared to control (p&lt;0.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.13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say et al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8 renal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HT17 and KI11 compared to sham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(trained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leep improved compared to control (p=0.00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5.94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say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6 renal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KI1, ST36, GB34 and SP6 compared to sham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(trained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Fatigue improved (p=0.02) compared to control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3.24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say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6 renal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KI1, ST36, GB34 and SP6 compared to electrical stimulation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(trained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Fatigue, sleep and depression improved compared to control (p&lt;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7.83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326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piratory (COPD, asthma etc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(6 studies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86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a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35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" w:eastAsia="en-GB"/>
              </w:rPr>
              <w:t>bronchiectas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 out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U1, LU5, LU10, ST40 and ST36 compared to sham and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  <w:t>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putum reduced (p=0.03) and respiratory activity improved (p=0.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a et al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1 COPD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U1, GV14, Extra17, PC6, ST36 compared to standard car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piratory score improved (p=0.02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u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4 COPD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V14, CV22, BL13, BL23, LU10 compared to sham point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dyspnoea (p&lt;0.05), fatigue (p&lt;0.01) and activity (p&lt;0.001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u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andomised, block experimental desig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4 COPD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V14, CV22, BL13, BL23, LU10 compared to sham.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 trained for study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epression, dyspnea and oxygen saturation improved (p&lt;0.001).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a et al 1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rosso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1 patients on pulmonary rehabili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U1, LU2, LU10, LI4,GV14, PC8, ST36 compared to sh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dyspnoea (p=0.009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9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say et al 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locking design t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2 COPD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LU14, PC6, HT7 compared to sh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 TCM trained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dyspnoea (P = 0.009), anxiety (P = 0.011) Heart rate (p=0.005) and respiratory rate (P &lt; 0.0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358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easures of anaesthesia/consciousness (3 studies): Category 3</w:t>
            </w:r>
          </w:p>
        </w:tc>
      </w:tr>
      <w:tr>
        <w:trPr>
          <w:trHeight w:val="86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itscher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 healthy volunte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yintang compared to placebo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CM practition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ispectral index and spectral edge frequency reduced (p&lt;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Fassoulaki et al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rossov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 healthy volunte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Extra 1 point compared to sham point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ispectral index reduced (p&lt;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9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Dullenkopf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ithin subjec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 unsedated volunte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Extra 1 compared to control point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influenced Autogressive index and reduced stress levels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9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393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oke (3 studies): Category 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33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Kang et al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6 stroke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eridian acupressure compared to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ignificant differences in functions of affected upper extremities (grip p=0.020, pain p=0.017, edema p=0.005, wrist flexion p = 0.002, wrist extension p &lt; 0.001, elbow flexion p = 0.020, shoulder flexion p &lt; 0.001, shoulder extension p &lt; 0.001), activity of daily living (p&lt;0.001) and depression (p=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cFadden and Hernandez 2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 (crossove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 post-stroke volunteers from commun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ndividualised acupressur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practition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heart rate (p=0.043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9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hin and Lee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 stroke patients with shoulder p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GB"/>
              </w:rPr>
              <w:t>Acupressure compared to aromatherapy acupressure LI15, SI9, TE14, GB21, SI11, SI1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ot clear (probably researcher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pain in acupressure group (p=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4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62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Eyesight (2 studies) </w:t>
            </w:r>
          </w:p>
        </w:tc>
      </w:tr>
      <w:tr>
        <w:trPr>
          <w:trHeight w:val="144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un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0 schoolchildr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Eye exercise including pressure on unspecified points (described as Yannei, Yanshang, Yanwai Yanxia),  and GB20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s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Eyesight improved P&lt;0.01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24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Yeh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trolled nonrandomised t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0 schoolchildre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BL2, BL1, ST1 ST2, Extra2, GV20, GB20, LI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visual health knowledge, visual acuity, and refractive error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171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Weight (loss/gain) (2 studies)</w:t>
            </w:r>
          </w:p>
        </w:tc>
      </w:tr>
      <w:tr>
        <w:trPr>
          <w:trHeight w:val="101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en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0 premature bab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ST36, CV12, KI1 and meridian massage of spleen and stomach meridia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 TCM trained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abies gained weight in experimental group (p=0.038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8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Elder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0 overweight community memb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apas Acupressure Technique (holding a pose which applies pressure to GB21, BL1 and yin tang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intained weight loss compared to self directed study (p=0.09) and qi gong (p=0.00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237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Other (Inconclusive)</w:t>
            </w:r>
          </w:p>
        </w:tc>
      </w:tr>
      <w:tr>
        <w:trPr>
          <w:trHeight w:val="194" w:hRule="atLeast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esig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Total sampl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Intervention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Administration</w:t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sults</w:t>
            </w:r>
          </w:p>
        </w:tc>
        <w:tc>
          <w:tcPr>
            <w:tcW w:w="32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Repor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rading</w:t>
            </w:r>
          </w:p>
        </w:tc>
      </w:tr>
      <w:tr>
        <w:trPr>
          <w:trHeight w:val="660" w:hRule="atLeast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ecklis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% score*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tricta score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197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 w:eastAsia="en-GB"/>
              </w:rPr>
              <w:t>Cancer side effects (other than N&amp;V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ao et al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6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oint stimulation for breast cancer AE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stimulation is useful for breast cancer N&amp;V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157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ardiovascular (3 studies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allegaard et al 2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onrandom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9 patients with ang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CV17, BL14 and 15 as part of integrated progr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cumulated risk improved over time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6.1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8080"/>
                <w:sz w:val="20"/>
                <w:szCs w:val="20"/>
                <w:u w:val="single"/>
                <w:lang w:val="en-GB" w:eastAsia="en-GB"/>
              </w:rPr>
            </w:pPr>
            <w:r>
              <w:rPr>
                <w:rFonts w:cs="Arial" w:ascii="Arial" w:hAnsi="Arial"/>
                <w:color w:val="008080"/>
                <w:sz w:val="20"/>
                <w:szCs w:val="20"/>
                <w:u w:val="single"/>
                <w:lang w:val="en-GB" w:eastAsia="en-GB"/>
              </w:rPr>
              <w:t>B</w:t>
            </w:r>
            <w:r>
              <w:rPr>
                <w:rFonts w:cs="Arial" w:ascii="Arial" w:hAnsi="Arial"/>
                <w:strike/>
                <w:color w:val="FF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allegaard et al 1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Open prospective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5 patients with angi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CV17, BL14, BL1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st saving over 5 years of $32,000 per patients</w:t>
            </w:r>
          </w:p>
        </w:tc>
        <w:tc>
          <w:tcPr>
            <w:tcW w:w="19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ungraded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i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trolled tr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 patients with peripheral arterial occlusive disea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GB34, ST36, SP9, SP6 compared to control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Decreased blood flow (p&gt;0.05).  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.6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248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Chronic Fatigue Syndrome (1 study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Yao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One 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5 patients with CF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massag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search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atment was effective in 91.8% of cases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.3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ungraded</w:t>
            </w:r>
          </w:p>
        </w:tc>
      </w:tr>
      <w:tr>
        <w:trPr>
          <w:trHeight w:val="261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Diabetes (1 study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Jin et al 2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0 patients with diabe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Whole body acupressur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practitioners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yperlipidemia, hypertrophy and kidney function improved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1.4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>
        <w:trPr>
          <w:trHeight w:val="274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agging (1 study) 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Lu et al 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9 dental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at PC6 compared to sham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 (probably conventional practitioner)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educed gagging (p=0.001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.9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18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astrointestinal motility (2 studies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en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4 neurological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Microsoft YaHei" w:cs="Tahoma" w:ascii="Tahoma" w:hAnsi="Tahoma"/>
                <w:color w:val="000000"/>
                <w:sz w:val="20"/>
                <w:szCs w:val="20"/>
                <w:lang w:val="en-GB" w:eastAsia="en-US"/>
              </w:rPr>
              <w:t>LI4, CV12, ST2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d bowel movement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GB" w:eastAsia="en-US"/>
              </w:rPr>
              <w:t>37.8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hen et al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1 hysterectomy pati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PC6, ST36, SP6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 (trained in acupressure) + self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ncreased GI motility (p&lt;0.05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9.7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B</w:t>
            </w:r>
          </w:p>
        </w:tc>
      </w:tr>
      <w:tr>
        <w:trPr>
          <w:trHeight w:val="287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General (‘nursing practice’) (1 review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Ma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1 stud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7.2% of articles had positive effects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ASP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Mechanism (1 study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ugiura et al 2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Uncontrol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 stud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on KI1  and Japanese points  souk-shin, shitsu-mi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urse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Heart rate decreased (p&lt;0.05)</w:t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ungraded</w:t>
            </w:r>
          </w:p>
        </w:tc>
      </w:tr>
      <w:tr>
        <w:trPr>
          <w:trHeight w:val="260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Nocturnal enuresis (1 study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Yuksek et al 2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R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4 patients with n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GB" w:eastAsia="en-GB"/>
              </w:rPr>
              <w:t>octurnal enure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at GV4, GV15, GV20, BL23, BL28, BL32, HT7, HT9, ST36, SP4, SP6, SP12, CV2,CV3,CV6, KI3 and KI5.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Parent 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o significant differences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ONSORT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.6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333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GB"/>
              </w:rPr>
              <w:t>Sexual dysfunction (1 study)</w:t>
            </w:r>
          </w:p>
        </w:tc>
      </w:tr>
      <w:tr>
        <w:trPr>
          <w:trHeight w:val="660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Ventegodt et al 20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Uncontrol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0 patients with sexual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Vaginal acupressure (individualised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cupressure practitioner</w:t>
            </w:r>
          </w:p>
        </w:tc>
        <w:tc>
          <w:tcPr>
            <w:tcW w:w="3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Improvements in symptoms (p&lt;0.05), physical health (p=0.042), mental health (p=0.012), sexual ability (p=0.003) and quality of life (p=0.003 and 0.007)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TREND</w:t>
            </w:r>
          </w:p>
        </w:tc>
        <w:tc>
          <w:tcPr>
            <w:tcW w:w="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.9</w:t>
            </w:r>
          </w:p>
        </w:tc>
        <w:tc>
          <w:tcPr>
            <w:tcW w:w="6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C</w:t>
            </w:r>
          </w:p>
        </w:tc>
      </w:tr>
      <w:tr>
        <w:trPr>
          <w:trHeight w:val="223" w:hRule="atLeast"/>
        </w:trPr>
        <w:tc>
          <w:tcPr>
            <w:tcW w:w="1390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n/s: not specified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color w:val="0070C0"/>
          <w:sz w:val="22"/>
          <w:szCs w:val="22"/>
        </w:rPr>
      </w:pPr>
      <w:r>
        <w:rPr>
          <w:color w:val="0070C0"/>
          <w:sz w:val="22"/>
          <w:szCs w:val="22"/>
        </w:rPr>
      </w:r>
    </w:p>
    <w:p>
      <w:pPr>
        <w:pStyle w:val="Normal"/>
        <w:rPr>
          <w:color w:val="0070C0"/>
          <w:sz w:val="22"/>
          <w:szCs w:val="22"/>
        </w:rPr>
      </w:pPr>
      <w:r>
        <w:rPr>
          <w:color w:val="0070C0"/>
          <w:sz w:val="22"/>
          <w:szCs w:val="22"/>
        </w:rPr>
      </w:r>
      <w:bookmarkStart w:id="6" w:name="_GoBack"/>
      <w:bookmarkStart w:id="7" w:name="_GoBack"/>
      <w:bookmarkEnd w:id="7"/>
    </w:p>
    <w:sectPr>
      <w:footerReference w:type="default" r:id="rId2"/>
      <w:footnotePr>
        <w:numFmt w:val="decimal"/>
      </w:footnotePr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7</w:t>
    </w:r>
    <w:r>
      <w:rPr>
        <w:rStyle w:val="PageNumber"/>
      </w:rPr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 xml:space="preserve">Grading based on </w:t>
      </w:r>
      <w:r>
        <w:rPr>
          <w:rFonts w:cs="Arial" w:ascii="Arial" w:hAnsi="Arial"/>
          <w:sz w:val="22"/>
          <w:szCs w:val="22"/>
          <w:lang w:val="en-GB"/>
        </w:rPr>
        <w:t>rigour of the study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  <w:lang w:val="en-GB"/>
        </w:rPr>
        <w:t xml:space="preserve"> STRICTA score</w:t>
      </w:r>
      <w:r>
        <w:rPr>
          <w:rFonts w:cs="Arial" w:ascii="Arial" w:hAnsi="Arial"/>
          <w:sz w:val="22"/>
          <w:szCs w:val="22"/>
        </w:rPr>
        <w:t>, q</w:t>
      </w:r>
      <w:r>
        <w:rPr>
          <w:rFonts w:cs="Arial" w:ascii="Arial" w:hAnsi="Arial"/>
          <w:sz w:val="22"/>
          <w:szCs w:val="22"/>
          <w:lang w:val="en-GB"/>
        </w:rPr>
        <w:t>uality of reporting</w:t>
      </w:r>
      <w:r>
        <w:rPr>
          <w:rFonts w:cs="Arial" w:ascii="Arial" w:hAnsi="Arial"/>
          <w:sz w:val="22"/>
          <w:szCs w:val="22"/>
        </w:rPr>
        <w:t xml:space="preserve"> and s</w:t>
      </w:r>
      <w:r>
        <w:rPr>
          <w:rFonts w:cs="Arial" w:ascii="Arial" w:hAnsi="Arial"/>
          <w:sz w:val="22"/>
          <w:szCs w:val="22"/>
          <w:lang w:val="en-GB"/>
        </w:rPr>
        <w:t xml:space="preserve">tudy design </w:t>
      </w:r>
      <w:r>
        <w:rPr/>
        <w:t xml:space="preserve"> </w:t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  <w:t xml:space="preserve">A (good): Least bias and results are valid; a primary study that uses a high quality study design and adheres to commonly held concepts of high quality 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B (fair/moderate): Susceptible to some bias, but not sufficient to invalidate the results; a primary study that does not meet all the criteria in category A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 (poor): Significant biases that may invalidate the results; a primary study with serious errors in design, analysis or reporting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*% items reported out of possible items on checklist</w:t>
      </w:r>
    </w:p>
    <w:p>
      <w:pPr>
        <w:pStyle w:val="Footnote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</w:footnote>
  <w:footnote w:id="3">
    <w:p>
      <w:pPr>
        <w:pStyle w:val="Normal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 xml:space="preserve">Grading based on </w:t>
      </w:r>
      <w:r>
        <w:rPr>
          <w:rFonts w:cs="Arial" w:ascii="Arial" w:hAnsi="Arial"/>
          <w:sz w:val="22"/>
          <w:szCs w:val="22"/>
          <w:lang w:val="en-GB"/>
        </w:rPr>
        <w:t>rigour of the study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  <w:lang w:val="en-GB"/>
        </w:rPr>
        <w:t xml:space="preserve"> STRICTA score</w:t>
      </w:r>
      <w:r>
        <w:rPr>
          <w:rFonts w:cs="Arial" w:ascii="Arial" w:hAnsi="Arial"/>
          <w:sz w:val="22"/>
          <w:szCs w:val="22"/>
        </w:rPr>
        <w:t>, q</w:t>
      </w:r>
      <w:r>
        <w:rPr>
          <w:rFonts w:cs="Arial" w:ascii="Arial" w:hAnsi="Arial"/>
          <w:sz w:val="22"/>
          <w:szCs w:val="22"/>
          <w:lang w:val="en-GB"/>
        </w:rPr>
        <w:t>uality of reporting</w:t>
      </w:r>
      <w:r>
        <w:rPr>
          <w:rFonts w:cs="Arial" w:ascii="Arial" w:hAnsi="Arial"/>
          <w:sz w:val="22"/>
          <w:szCs w:val="22"/>
        </w:rPr>
        <w:t xml:space="preserve"> and s</w:t>
      </w:r>
      <w:r>
        <w:rPr>
          <w:rFonts w:cs="Arial" w:ascii="Arial" w:hAnsi="Arial"/>
          <w:sz w:val="22"/>
          <w:szCs w:val="22"/>
          <w:lang w:val="en-GB"/>
        </w:rPr>
        <w:t xml:space="preserve">tudy design </w:t>
      </w:r>
      <w:r>
        <w:rPr/>
        <w:t xml:space="preserve"> </w:t>
      </w:r>
    </w:p>
    <w:p>
      <w:pPr>
        <w:pStyle w:val="Normal"/>
        <w:rPr>
          <w:rFonts w:ascii="Arial" w:hAnsi="Arial" w:cs="Arial"/>
          <w:sz w:val="22"/>
          <w:szCs w:val="22"/>
          <w:lang w:eastAsia="zh-CN"/>
        </w:rPr>
      </w:pPr>
      <w:r>
        <w:rPr>
          <w:rFonts w:cs="Arial" w:ascii="Arial" w:hAnsi="Arial"/>
          <w:sz w:val="22"/>
          <w:szCs w:val="22"/>
          <w:lang w:eastAsia="zh-CN"/>
        </w:rPr>
        <w:t xml:space="preserve">A (good): Least bias and results are valid; a primary study that uses a high quality study design and adheres to commonly held concepts of high quality 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B (fair/moderate): Susceptible to some bias, but not sufficient to invalidate the results; a primary study that does not meet all the criteria in category A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C (poor): Significant biases that may invalidate the results; a primary study with serious errors in design, analysis or reporting.</w:t>
      </w:r>
    </w:p>
    <w:p>
      <w:pPr>
        <w:pStyle w:val="Footnote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SimSun;宋体" w:cs="Arial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color w:val="000000"/>
      <w:kern w:val="2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SimSun;宋体"/>
      <w:b/>
      <w:bCs/>
      <w:color w:val="00800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Sun;宋体" w:cs="Times New Roman"/>
      <w:b/>
      <w:bCs/>
      <w:kern w:val="2"/>
      <w:sz w:val="28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lang w:val="en-C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lang w:val="en-CA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bCs/>
      <w:color w:val="008000"/>
      <w:lang w:val="en-US"/>
    </w:rPr>
  </w:style>
  <w:style w:type="character" w:styleId="HeaderChar">
    <w:name w:val="Header Char"/>
    <w:qFormat/>
    <w:rPr>
      <w:rFonts w:ascii="Garamond" w:hAnsi="Garamond" w:eastAsia="Times New Roman" w:cs="Times New Roman"/>
      <w:color w:val="008000"/>
      <w:w w:val="120"/>
      <w:lang w:val="en-CA"/>
    </w:rPr>
  </w:style>
  <w:style w:type="character" w:styleId="InternetLink">
    <w:name w:val="Hyperlink"/>
    <w:rPr>
      <w:color w:val="003399"/>
      <w:u w:val="single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en-CA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CA"/>
    </w:rPr>
  </w:style>
  <w:style w:type="character" w:styleId="StrongEmphasis">
    <w:name w:val="Strong"/>
    <w:qFormat/>
    <w:rPr>
      <w:b/>
      <w:bCs/>
    </w:rPr>
  </w:style>
  <w:style w:type="character" w:styleId="Char">
    <w:name w:val="Char"/>
    <w:qFormat/>
    <w:rPr>
      <w:rFonts w:ascii="Arial" w:hAnsi="Arial" w:cs="Arial"/>
      <w:b/>
      <w:bCs/>
      <w:kern w:val="2"/>
      <w:sz w:val="28"/>
      <w:szCs w:val="32"/>
      <w:lang w:val="en-GB" w:bidi="ar-SA"/>
    </w:rPr>
  </w:style>
  <w:style w:type="character" w:styleId="StyleHeadingChar">
    <w:name w:val="Style Heading Char"/>
    <w:qFormat/>
    <w:rPr>
      <w:rFonts w:ascii="Arial" w:hAnsi="Arial" w:cs="Arial"/>
      <w:b/>
      <w:bCs/>
      <w:kern w:val="2"/>
      <w:sz w:val="24"/>
      <w:szCs w:val="32"/>
      <w:lang w:val="en-GB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Databaselistname">
    <w:name w:val="databaselist-name"/>
    <w:basedOn w:val="DefaultParagraphFont"/>
    <w:qFormat/>
    <w:rPr/>
  </w:style>
  <w:style w:type="character" w:styleId="Databaselistdate">
    <w:name w:val="databaselist-date"/>
    <w:basedOn w:val="DefaultParagraphFont"/>
    <w:qFormat/>
    <w:rPr/>
  </w:style>
  <w:style w:type="character" w:styleId="Searchhistorysearchheader">
    <w:name w:val="searchhistory-search-header"/>
    <w:qFormat/>
    <w:rPr>
      <w:rFonts w:cs="Times New Roman"/>
    </w:rPr>
  </w:style>
  <w:style w:type="character" w:styleId="Searchhistorysearchterm">
    <w:name w:val="searchhistory-search-term"/>
    <w:qFormat/>
    <w:rPr>
      <w:rFonts w:cs="Times New Roman"/>
    </w:rPr>
  </w:style>
  <w:style w:type="character" w:styleId="Widgetheader">
    <w:name w:val="widget-header"/>
    <w:basedOn w:val="DefaultParagraphFont"/>
    <w:qFormat/>
    <w:rPr/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Fulltextit">
    <w:name w:val="fulltext-i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Garamond" w:hAnsi="Garamond" w:cs="Garamond"/>
      <w:color w:val="008000"/>
      <w:w w:val="120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Heading">
    <w:name w:val="Style Heading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Contents1">
    <w:name w:val="TOC 1"/>
    <w:basedOn w:val="Normal"/>
    <w:next w:val="Normal"/>
    <w:pPr/>
    <w:rPr>
      <w:rFonts w:ascii="Arial" w:hAnsi="Arial" w:eastAsia="SimSun;宋体" w:cs="Arial"/>
      <w:b/>
      <w:sz w:val="22"/>
      <w:lang w:val="en-GB"/>
    </w:rPr>
  </w:style>
  <w:style w:type="paragraph" w:styleId="Contents2">
    <w:name w:val="TOC 2"/>
    <w:basedOn w:val="Normal"/>
    <w:next w:val="Normal"/>
    <w:pPr>
      <w:ind w:left="240" w:hanging="0"/>
    </w:pPr>
    <w:rPr>
      <w:rFonts w:ascii="Arial" w:hAnsi="Arial" w:eastAsia="SimSun;宋体" w:cs="Arial"/>
      <w:sz w:val="20"/>
      <w:lang w:val="en-GB"/>
    </w:rPr>
  </w:style>
  <w:style w:type="paragraph" w:styleId="Contents3">
    <w:name w:val="TOC 3"/>
    <w:basedOn w:val="Normal"/>
    <w:next w:val="Normal"/>
    <w:pPr>
      <w:ind w:left="480" w:hanging="0"/>
    </w:pPr>
    <w:rPr>
      <w:rFonts w:ascii="Arial" w:hAnsi="Arial" w:eastAsia="SimSun;宋体" w:cs="Arial"/>
      <w:sz w:val="18"/>
      <w:lang w:val="en-GB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Ja50cesimplepara8">
    <w:name w:val="ja50-ce-simple-para8"/>
    <w:basedOn w:val="Normal"/>
    <w:qFormat/>
    <w:pPr>
      <w:spacing w:before="0" w:after="280"/>
    </w:pPr>
    <w:rPr>
      <w:lang w:val="en-GB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Cambria"/>
      <w:color w:val="365F91"/>
      <w:kern w:val="0"/>
      <w:szCs w:val="28"/>
      <w:lang w:val="en-US"/>
    </w:rPr>
  </w:style>
  <w:style w:type="paragraph" w:styleId="TableHeader">
    <w:name w:val="TableHeader"/>
    <w:basedOn w:val="Normal"/>
    <w:qFormat/>
    <w:pPr>
      <w:spacing w:before="120" w:after="0"/>
    </w:pPr>
    <w:rPr>
      <w:rFonts w:eastAsia="SimSun;宋体"/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  <w:lang w:val="en-GB"/>
    </w:rPr>
  </w:style>
  <w:style w:type="paragraph" w:styleId="Font8">
    <w:name w:val="font8"/>
    <w:basedOn w:val="Normal"/>
    <w:qFormat/>
    <w:pPr>
      <w:spacing w:before="280" w:after="280"/>
    </w:pPr>
    <w:rPr>
      <w:rFonts w:ascii="Helvetica" w:hAnsi="Helvetica" w:cs="Helvetica"/>
      <w:color w:val="000000"/>
      <w:sz w:val="20"/>
      <w:szCs w:val="20"/>
      <w:lang w:val="en-GB"/>
    </w:rPr>
  </w:style>
  <w:style w:type="paragraph" w:styleId="Font9">
    <w:name w:val="font9"/>
    <w:basedOn w:val="Normal"/>
    <w:qFormat/>
    <w:pPr>
      <w:spacing w:before="280" w:after="280"/>
    </w:pPr>
    <w:rPr>
      <w:rFonts w:ascii="Arial" w:hAnsi="Arial" w:cs="Arial"/>
      <w:i/>
      <w:iCs/>
      <w:color w:val="000000"/>
      <w:sz w:val="20"/>
      <w:szCs w:val="20"/>
      <w:lang w:val="en-GB"/>
    </w:rPr>
  </w:style>
  <w:style w:type="paragraph" w:styleId="Font10">
    <w:name w:val="font10"/>
    <w:basedOn w:val="Normal"/>
    <w:qFormat/>
    <w:pPr>
      <w:spacing w:before="280" w:after="280"/>
    </w:pPr>
    <w:rPr>
      <w:rFonts w:ascii="Arial" w:hAnsi="Arial" w:cs="Arial"/>
      <w:color w:val="FF0000"/>
      <w:sz w:val="20"/>
      <w:szCs w:val="20"/>
      <w:lang w:val="en-GB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hd w:fill="F2F2F2" w:val="clear"/>
      <w:spacing w:before="280" w:after="280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</w:pBdr>
      <w:shd w:fill="BFBFBF" w:val="clear"/>
      <w:spacing w:before="280" w:after="280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hd w:fill="BFBFBF" w:val="clear"/>
      <w:spacing w:before="280" w:after="280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75">
    <w:name w:val="xl75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76">
    <w:name w:val="xl7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85">
    <w:name w:val="xl85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6">
    <w:name w:val="xl86"/>
    <w:basedOn w:val="Normal"/>
    <w:qFormat/>
    <w:pP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hd w:fill="FFFF00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hd w:fill="FFC000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C000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90">
    <w:name w:val="xl9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C000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91">
    <w:name w:val="xl91"/>
    <w:basedOn w:val="Normal"/>
    <w:qFormat/>
    <w:pPr>
      <w:spacing w:before="280" w:after="280"/>
      <w:textAlignment w:val="top"/>
    </w:pPr>
    <w:rPr>
      <w:lang w:val="en-GB"/>
    </w:rPr>
  </w:style>
  <w:style w:type="paragraph" w:styleId="Xl92">
    <w:name w:val="xl92"/>
    <w:basedOn w:val="Normal"/>
    <w:qFormat/>
    <w:pPr>
      <w:pBdr>
        <w:top w:val="single" w:sz="8" w:space="0" w:color="000000"/>
        <w:bottom w:val="single" w:sz="8" w:space="0" w:color="000000"/>
      </w:pBdr>
      <w:shd w:fill="FFC000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BFBFBF" w:val="clear"/>
      <w:spacing w:before="280" w:after="280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2F2F2" w:val="clear"/>
      <w:spacing w:before="280" w:after="280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95">
    <w:name w:val="xl95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97">
    <w:name w:val="xl9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99">
    <w:name w:val="xl99"/>
    <w:basedOn w:val="Normal"/>
    <w:qFormat/>
    <w:pPr>
      <w:pBdr>
        <w:top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100">
    <w:name w:val="xl100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101">
    <w:name w:val="xl10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102">
    <w:name w:val="xl102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103">
    <w:name w:val="xl10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104">
    <w:name w:val="xl104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105">
    <w:name w:val="xl105"/>
    <w:basedOn w:val="Normal"/>
    <w:qFormat/>
    <w:pPr>
      <w:pBdr>
        <w:bottom w:val="single" w:sz="8" w:space="0" w:color="000000"/>
        <w:right w:val="single" w:sz="8" w:space="0" w:color="000000"/>
      </w:pBdr>
      <w:shd w:fill="FFC000" w:val="clear"/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106">
    <w:name w:val="xl10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107">
    <w:name w:val="xl107"/>
    <w:basedOn w:val="Normal"/>
    <w:qFormat/>
    <w:pPr>
      <w:pBdr>
        <w:left w:val="single" w:sz="8" w:space="0" w:color="000000"/>
      </w:pBdr>
      <w:spacing w:before="280" w:after="280"/>
      <w:textAlignment w:val="top"/>
    </w:pPr>
    <w:rPr>
      <w:rFonts w:ascii="Arial" w:hAnsi="Arial" w:cs="Arial"/>
      <w:color w:val="000000"/>
      <w:sz w:val="20"/>
      <w:szCs w:val="20"/>
      <w:lang w:val="en-GB"/>
    </w:rPr>
  </w:style>
  <w:style w:type="paragraph" w:styleId="Xl108">
    <w:name w:val="xl10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textAlignment w:val="top"/>
    </w:pPr>
    <w:rPr>
      <w:rFonts w:ascii="Arial" w:hAnsi="Arial" w:cs="Arial"/>
      <w:color w:val="008080"/>
      <w:sz w:val="20"/>
      <w:szCs w:val="20"/>
      <w:u w:val="single"/>
      <w:lang w:val="en-GB"/>
    </w:rPr>
  </w:style>
  <w:style w:type="paragraph" w:styleId="Xl109">
    <w:name w:val="xl109"/>
    <w:basedOn w:val="Normal"/>
    <w:qFormat/>
    <w:pPr>
      <w:shd w:fill="FFC000" w:val="clear"/>
      <w:spacing w:before="280" w:after="280"/>
      <w:textAlignment w:val="top"/>
    </w:pPr>
    <w:rPr>
      <w:lang w:val="en-GB"/>
    </w:rPr>
  </w:style>
  <w:style w:type="paragraph" w:styleId="Xl110">
    <w:name w:val="xl110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112">
    <w:name w:val="xl11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114">
    <w:name w:val="xl11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115">
    <w:name w:val="xl115"/>
    <w:basedOn w:val="Normal"/>
    <w:qFormat/>
    <w:pPr>
      <w:pBdr>
        <w:top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116">
    <w:name w:val="xl116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118">
    <w:name w:val="xl11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  <w:jc w:val="center"/>
      <w:textAlignment w:val="top"/>
    </w:pPr>
    <w:rPr>
      <w:rFonts w:ascii="Arial" w:hAnsi="Arial" w:cs="Arial"/>
      <w:b/>
      <w:bCs/>
      <w:sz w:val="20"/>
      <w:szCs w:val="20"/>
      <w:lang w:val="en-GB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8" w:space="0" w:color="000000"/>
      </w:pBdr>
      <w:shd w:fill="F2F2F2" w:val="clear"/>
      <w:spacing w:before="280" w:after="280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120">
    <w:name w:val="xl120"/>
    <w:basedOn w:val="Normal"/>
    <w:qFormat/>
    <w:pPr>
      <w:pBdr>
        <w:top w:val="single" w:sz="8" w:space="0" w:color="000000"/>
      </w:pBdr>
      <w:shd w:fill="F2F2F2" w:val="clear"/>
      <w:spacing w:before="280" w:after="280"/>
      <w:jc w:val="center"/>
      <w:textAlignment w:val="top"/>
    </w:pPr>
    <w:rPr>
      <w:rFonts w:ascii="Arial" w:hAnsi="Arial" w:cs="Arial"/>
      <w:b/>
      <w:bCs/>
      <w:color w:val="000000"/>
      <w:sz w:val="20"/>
      <w:szCs w:val="20"/>
      <w:lang w:val="en-GB"/>
    </w:rPr>
  </w:style>
  <w:style w:type="paragraph" w:styleId="Xl121">
    <w:name w:val="xl12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0D0D0D" w:val="clear"/>
      <w:spacing w:before="280" w:after="280"/>
      <w:jc w:val="center"/>
      <w:textAlignment w:val="top"/>
    </w:pPr>
    <w:rPr>
      <w:rFonts w:ascii="Arial" w:hAnsi="Arial" w:cs="Arial"/>
      <w:b/>
      <w:bCs/>
      <w:color w:val="FFFFFF"/>
      <w:lang w:val="en-GB"/>
    </w:rPr>
  </w:style>
  <w:style w:type="paragraph" w:styleId="Xl122">
    <w:name w:val="xl122"/>
    <w:basedOn w:val="Normal"/>
    <w:qFormat/>
    <w:pPr>
      <w:pBdr>
        <w:top w:val="single" w:sz="8" w:space="0" w:color="000000"/>
        <w:bottom w:val="single" w:sz="8" w:space="0" w:color="000000"/>
      </w:pBdr>
      <w:shd w:fill="0D0D0D" w:val="clear"/>
      <w:spacing w:before="280" w:after="280"/>
      <w:jc w:val="center"/>
      <w:textAlignment w:val="top"/>
    </w:pPr>
    <w:rPr>
      <w:rFonts w:ascii="Arial" w:hAnsi="Arial" w:cs="Arial"/>
      <w:b/>
      <w:bCs/>
      <w:color w:val="FFFFFF"/>
      <w:lang w:val="en-GB"/>
    </w:rPr>
  </w:style>
  <w:style w:type="paragraph" w:styleId="Xl123">
    <w:name w:val="xl12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0D0D0D" w:val="clear"/>
      <w:spacing w:before="280" w:after="280"/>
      <w:jc w:val="center"/>
      <w:textAlignment w:val="top"/>
    </w:pPr>
    <w:rPr>
      <w:rFonts w:ascii="Arial" w:hAnsi="Arial" w:cs="Arial"/>
      <w:b/>
      <w:bCs/>
      <w:color w:val="FFFFFF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29:00Z</dcterms:created>
  <dc:creator>ava</dc:creator>
  <dc:description/>
  <dc:language>en-US</dc:language>
  <cp:lastModifiedBy>Ava</cp:lastModifiedBy>
  <dcterms:modified xsi:type="dcterms:W3CDTF">2011-09-28T08:45:00Z</dcterms:modified>
  <cp:revision>3</cp:revision>
  <dc:subject/>
  <dc:title/>
</cp:coreProperties>
</file>